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38E92" w14:textId="0D51D19B" w:rsidR="000D630D" w:rsidRPr="00165BAF" w:rsidRDefault="000D630D" w:rsidP="000D630D">
      <w:pPr>
        <w:pStyle w:val="af"/>
        <w:keepNext/>
        <w:spacing w:line="240" w:lineRule="atLeast"/>
        <w:jc w:val="center"/>
        <w:rPr>
          <w:rFonts w:ascii="Times New Roman" w:hAnsi="Times New Roman" w:cs="Times New Roman" w:hint="eastAsia"/>
          <w:b/>
          <w:bCs/>
        </w:rPr>
      </w:pPr>
      <w:r w:rsidRPr="00165BAF">
        <w:rPr>
          <w:rFonts w:ascii="Times New Roman" w:hAnsi="Times New Roman" w:cs="Times New Roman"/>
          <w:b/>
          <w:bCs/>
        </w:rPr>
        <w:t xml:space="preserve">Supplementary Table </w:t>
      </w:r>
      <w:r w:rsidRPr="00165BAF">
        <w:rPr>
          <w:rFonts w:ascii="Times New Roman" w:hAnsi="Times New Roman" w:cs="Times New Roman" w:hint="eastAsia"/>
          <w:b/>
          <w:bCs/>
        </w:rPr>
        <w:t>2.</w:t>
      </w:r>
      <w:r w:rsidRPr="00165BAF">
        <w:rPr>
          <w:rFonts w:ascii="Times New Roman" w:hAnsi="Times New Roman" w:cs="Times New Roman"/>
          <w:b/>
          <w:bCs/>
        </w:rPr>
        <w:t xml:space="preserve"> </w:t>
      </w:r>
      <w:r w:rsidRPr="00165BAF">
        <w:rPr>
          <w:rFonts w:ascii="Times New Roman" w:hAnsi="Times New Roman" w:cs="Times New Roman" w:hint="eastAsia"/>
          <w:b/>
          <w:bCs/>
        </w:rPr>
        <w:t>Primer</w:t>
      </w:r>
      <w:r w:rsidRPr="00165BAF">
        <w:rPr>
          <w:rFonts w:ascii="Times New Roman" w:hAnsi="Times New Roman" w:cs="Times New Roman"/>
          <w:b/>
          <w:bCs/>
        </w:rPr>
        <w:t xml:space="preserve"> sequences</w:t>
      </w:r>
      <w:r w:rsidR="00165BAF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3633"/>
        <w:gridCol w:w="3651"/>
      </w:tblGrid>
      <w:tr w:rsidR="00382C3A" w:rsidRPr="001462FA" w14:paraId="77234813" w14:textId="77777777" w:rsidTr="00CC5647"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7415AE4D" w14:textId="77777777" w:rsidR="00382C3A" w:rsidRPr="001462F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1462FA">
              <w:rPr>
                <w:rFonts w:ascii="Times New Roman" w:eastAsia="楷体" w:hAnsi="Times New Roman" w:cs="Times New Roman"/>
                <w:sz w:val="20"/>
                <w:szCs w:val="20"/>
              </w:rPr>
              <w:t>G</w:t>
            </w:r>
            <w:r w:rsidRPr="001462FA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ene</w:t>
            </w:r>
          </w:p>
        </w:tc>
        <w:tc>
          <w:tcPr>
            <w:tcW w:w="3633" w:type="dxa"/>
            <w:tcBorders>
              <w:top w:val="single" w:sz="4" w:space="0" w:color="auto"/>
              <w:bottom w:val="single" w:sz="4" w:space="0" w:color="auto"/>
            </w:tcBorders>
          </w:tcPr>
          <w:p w14:paraId="7ECCA57F" w14:textId="77777777" w:rsidR="00382C3A" w:rsidRPr="001462F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1462FA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For</w:t>
            </w:r>
            <w:r w:rsidRPr="001462FA">
              <w:rPr>
                <w:rFonts w:ascii="Times New Roman" w:eastAsia="楷体" w:hAnsi="Times New Roman" w:cs="Times New Roman"/>
                <w:sz w:val="20"/>
                <w:szCs w:val="20"/>
              </w:rPr>
              <w:t>ward sequence (5</w:t>
            </w:r>
            <w:r w:rsidRPr="001462FA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'</w:t>
            </w:r>
            <w:r w:rsidRPr="001462FA">
              <w:rPr>
                <w:rFonts w:ascii="Times New Roman" w:eastAsia="楷体" w:hAnsi="Times New Roman" w:cs="Times New Roman"/>
                <w:sz w:val="20"/>
                <w:szCs w:val="20"/>
              </w:rPr>
              <w:t>-3</w:t>
            </w:r>
            <w:r w:rsidRPr="001462FA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'</w:t>
            </w:r>
            <w:r w:rsidRPr="001462FA">
              <w:rPr>
                <w:rFonts w:ascii="Times New Roman" w:eastAsia="楷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</w:tcPr>
          <w:p w14:paraId="0BF5FE23" w14:textId="77777777" w:rsidR="00382C3A" w:rsidRPr="001462F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1462FA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R</w:t>
            </w:r>
            <w:r w:rsidRPr="001462FA">
              <w:rPr>
                <w:rFonts w:ascii="Times New Roman" w:eastAsia="楷体" w:hAnsi="Times New Roman" w:cs="Times New Roman"/>
                <w:sz w:val="20"/>
                <w:szCs w:val="20"/>
              </w:rPr>
              <w:t>everse sequence (5</w:t>
            </w:r>
            <w:r w:rsidRPr="001462FA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'</w:t>
            </w:r>
            <w:r w:rsidRPr="001462FA">
              <w:rPr>
                <w:rFonts w:ascii="Times New Roman" w:eastAsia="楷体" w:hAnsi="Times New Roman" w:cs="Times New Roman"/>
                <w:sz w:val="20"/>
                <w:szCs w:val="20"/>
              </w:rPr>
              <w:t>-3</w:t>
            </w:r>
            <w:r w:rsidRPr="001462FA">
              <w:rPr>
                <w:rFonts w:ascii="Times New Roman" w:eastAsia="楷体" w:hAnsi="Times New Roman" w:cs="Times New Roman" w:hint="eastAsia"/>
                <w:sz w:val="20"/>
                <w:szCs w:val="20"/>
              </w:rPr>
              <w:t>'</w:t>
            </w:r>
            <w:r w:rsidRPr="001462FA">
              <w:rPr>
                <w:rFonts w:ascii="Times New Roman" w:eastAsia="楷体" w:hAnsi="Times New Roman" w:cs="Times New Roman"/>
                <w:sz w:val="20"/>
                <w:szCs w:val="20"/>
              </w:rPr>
              <w:t>)</w:t>
            </w:r>
          </w:p>
        </w:tc>
      </w:tr>
      <w:tr w:rsidR="00382C3A" w:rsidRPr="001462FA" w14:paraId="201013B6" w14:textId="77777777" w:rsidTr="00CC5647">
        <w:tc>
          <w:tcPr>
            <w:tcW w:w="1022" w:type="dxa"/>
            <w:tcBorders>
              <w:top w:val="single" w:sz="4" w:space="0" w:color="auto"/>
            </w:tcBorders>
          </w:tcPr>
          <w:p w14:paraId="1F90E60F" w14:textId="77777777" w:rsidR="00382C3A" w:rsidRPr="001462F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</w:rPr>
              <w:t>Fto</w:t>
            </w:r>
            <w:proofErr w:type="spellEnd"/>
          </w:p>
        </w:tc>
        <w:tc>
          <w:tcPr>
            <w:tcW w:w="3633" w:type="dxa"/>
            <w:tcBorders>
              <w:top w:val="single" w:sz="4" w:space="0" w:color="auto"/>
            </w:tcBorders>
          </w:tcPr>
          <w:p w14:paraId="14D68952" w14:textId="77777777" w:rsidR="00382C3A" w:rsidRPr="001462F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1E64AD">
              <w:rPr>
                <w:rFonts w:ascii="Times New Roman" w:eastAsia="楷体" w:hAnsi="Times New Roman" w:cs="Times New Roman"/>
                <w:sz w:val="20"/>
                <w:szCs w:val="20"/>
              </w:rPr>
              <w:t>TTCATGCTGGATGACCTCAATG</w:t>
            </w:r>
          </w:p>
        </w:tc>
        <w:tc>
          <w:tcPr>
            <w:tcW w:w="3651" w:type="dxa"/>
            <w:tcBorders>
              <w:top w:val="single" w:sz="4" w:space="0" w:color="auto"/>
            </w:tcBorders>
          </w:tcPr>
          <w:p w14:paraId="055EC74A" w14:textId="77777777" w:rsidR="00382C3A" w:rsidRPr="001462F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1E64AD">
              <w:rPr>
                <w:rFonts w:ascii="Times New Roman" w:eastAsia="楷体" w:hAnsi="Times New Roman" w:cs="Times New Roman"/>
                <w:sz w:val="20"/>
                <w:szCs w:val="20"/>
              </w:rPr>
              <w:t>GCCAACTGACAGCGTTCTAAG</w:t>
            </w:r>
          </w:p>
        </w:tc>
      </w:tr>
      <w:tr w:rsidR="00382C3A" w:rsidRPr="001462FA" w14:paraId="2DBB40B1" w14:textId="77777777" w:rsidTr="00CC5647">
        <w:tc>
          <w:tcPr>
            <w:tcW w:w="1022" w:type="dxa"/>
          </w:tcPr>
          <w:p w14:paraId="23D0FEF1" w14:textId="6A7F9DED" w:rsidR="00382C3A" w:rsidRPr="004021A7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021A7"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</w:rPr>
              <w:t>Tnf</w:t>
            </w:r>
            <w:proofErr w:type="spellEnd"/>
            <w:r w:rsidR="004021A7" w:rsidRPr="004021A7"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3633" w:type="dxa"/>
          </w:tcPr>
          <w:p w14:paraId="23D12484" w14:textId="77777777" w:rsidR="00382C3A" w:rsidRPr="001462F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1E64AD">
              <w:rPr>
                <w:rFonts w:ascii="Times New Roman" w:eastAsia="楷体" w:hAnsi="Times New Roman" w:cs="Times New Roman"/>
                <w:sz w:val="20"/>
                <w:szCs w:val="20"/>
              </w:rPr>
              <w:t>GTGCCTATGTCTCAGCCTCTTCTC</w:t>
            </w:r>
          </w:p>
        </w:tc>
        <w:tc>
          <w:tcPr>
            <w:tcW w:w="3651" w:type="dxa"/>
          </w:tcPr>
          <w:p w14:paraId="2972A1F0" w14:textId="77777777" w:rsidR="00382C3A" w:rsidRPr="001462F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1E64AD">
              <w:rPr>
                <w:rFonts w:ascii="Times New Roman" w:eastAsia="楷体" w:hAnsi="Times New Roman" w:cs="Times New Roman"/>
                <w:sz w:val="20"/>
                <w:szCs w:val="20"/>
              </w:rPr>
              <w:t>TGGTTTGTGAGTGTGAGGGTCTG</w:t>
            </w:r>
          </w:p>
        </w:tc>
      </w:tr>
      <w:tr w:rsidR="00382C3A" w:rsidRPr="001462FA" w14:paraId="232E13BC" w14:textId="77777777" w:rsidTr="00CC5647">
        <w:tc>
          <w:tcPr>
            <w:tcW w:w="1022" w:type="dxa"/>
          </w:tcPr>
          <w:p w14:paraId="03AD8B3D" w14:textId="77777777" w:rsidR="00382C3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3633" w:type="dxa"/>
          </w:tcPr>
          <w:p w14:paraId="33C35AD5" w14:textId="77777777" w:rsidR="00382C3A" w:rsidRPr="001462F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1E64AD">
              <w:rPr>
                <w:rFonts w:ascii="Times New Roman" w:eastAsia="楷体" w:hAnsi="Times New Roman" w:cs="Times New Roman"/>
                <w:sz w:val="20"/>
                <w:szCs w:val="20"/>
              </w:rPr>
              <w:t>TTCAGGCAGGCAGTATCACTC</w:t>
            </w:r>
          </w:p>
        </w:tc>
        <w:tc>
          <w:tcPr>
            <w:tcW w:w="3651" w:type="dxa"/>
          </w:tcPr>
          <w:p w14:paraId="688075A4" w14:textId="77777777" w:rsidR="00382C3A" w:rsidRPr="001462F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1E64AD">
              <w:rPr>
                <w:rFonts w:ascii="Times New Roman" w:eastAsia="楷体" w:hAnsi="Times New Roman" w:cs="Times New Roman"/>
                <w:sz w:val="20"/>
                <w:szCs w:val="20"/>
              </w:rPr>
              <w:t>GAAGGTCCACGGGAAAGACAC</w:t>
            </w:r>
          </w:p>
        </w:tc>
      </w:tr>
      <w:tr w:rsidR="00382C3A" w:rsidRPr="001462FA" w14:paraId="4383F6D0" w14:textId="77777777" w:rsidTr="00CC5647">
        <w:tc>
          <w:tcPr>
            <w:tcW w:w="1022" w:type="dxa"/>
          </w:tcPr>
          <w:p w14:paraId="39B7D024" w14:textId="77777777" w:rsidR="00382C3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3633" w:type="dxa"/>
          </w:tcPr>
          <w:p w14:paraId="5BB8BB6F" w14:textId="77777777" w:rsidR="00382C3A" w:rsidRPr="001462F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1E64AD">
              <w:rPr>
                <w:rFonts w:ascii="Times New Roman" w:eastAsia="楷体" w:hAnsi="Times New Roman" w:cs="Times New Roman"/>
                <w:sz w:val="20"/>
                <w:szCs w:val="20"/>
              </w:rPr>
              <w:t>TAGTCCTTCCTACCCCAATTTCC</w:t>
            </w:r>
          </w:p>
        </w:tc>
        <w:tc>
          <w:tcPr>
            <w:tcW w:w="3651" w:type="dxa"/>
          </w:tcPr>
          <w:p w14:paraId="58FB80AB" w14:textId="77777777" w:rsidR="00382C3A" w:rsidRPr="001462F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1E64AD">
              <w:rPr>
                <w:rFonts w:ascii="Times New Roman" w:eastAsia="楷体" w:hAnsi="Times New Roman" w:cs="Times New Roman"/>
                <w:sz w:val="20"/>
                <w:szCs w:val="20"/>
              </w:rPr>
              <w:t>TTGGTCCTTAGCCACTCCTTC</w:t>
            </w:r>
          </w:p>
        </w:tc>
      </w:tr>
      <w:tr w:rsidR="00382C3A" w:rsidRPr="001462FA" w14:paraId="0C020530" w14:textId="77777777" w:rsidTr="00CC5647">
        <w:tc>
          <w:tcPr>
            <w:tcW w:w="1022" w:type="dxa"/>
          </w:tcPr>
          <w:p w14:paraId="38A06979" w14:textId="77777777" w:rsidR="00382C3A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楷体" w:hAnsi="Times New Roman" w:cs="Times New Roman" w:hint="eastAsia"/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633" w:type="dxa"/>
          </w:tcPr>
          <w:p w14:paraId="7CFB0D9C" w14:textId="77777777" w:rsidR="00382C3A" w:rsidRPr="001E64AD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14290D">
              <w:rPr>
                <w:rFonts w:ascii="Times New Roman" w:eastAsia="楷体" w:hAnsi="Times New Roman" w:cs="Times New Roman"/>
                <w:sz w:val="20"/>
                <w:szCs w:val="20"/>
              </w:rPr>
              <w:t>TTCACCACCATGGAGAAGGC</w:t>
            </w:r>
          </w:p>
        </w:tc>
        <w:tc>
          <w:tcPr>
            <w:tcW w:w="3651" w:type="dxa"/>
          </w:tcPr>
          <w:p w14:paraId="464624E3" w14:textId="77777777" w:rsidR="00382C3A" w:rsidRPr="001E64AD" w:rsidRDefault="00382C3A" w:rsidP="00CC5647">
            <w:pPr>
              <w:spacing w:line="276" w:lineRule="auto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 w:rsidRPr="0014290D">
              <w:rPr>
                <w:rFonts w:ascii="Times New Roman" w:eastAsia="楷体" w:hAnsi="Times New Roman" w:cs="Times New Roman"/>
                <w:sz w:val="20"/>
                <w:szCs w:val="20"/>
              </w:rPr>
              <w:t>GGCATGGACTGTGGTCATGA</w:t>
            </w:r>
          </w:p>
        </w:tc>
      </w:tr>
    </w:tbl>
    <w:p w14:paraId="1E54EBD0" w14:textId="77777777" w:rsidR="00A93F7E" w:rsidRDefault="00A93F7E"/>
    <w:sectPr w:rsidR="00A93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164"/>
    <w:rsid w:val="00010397"/>
    <w:rsid w:val="0004490A"/>
    <w:rsid w:val="00054159"/>
    <w:rsid w:val="00067164"/>
    <w:rsid w:val="0008334C"/>
    <w:rsid w:val="000A0930"/>
    <w:rsid w:val="000A5AD9"/>
    <w:rsid w:val="000B2A57"/>
    <w:rsid w:val="000D0271"/>
    <w:rsid w:val="000D630D"/>
    <w:rsid w:val="0010381A"/>
    <w:rsid w:val="001575C6"/>
    <w:rsid w:val="00165BAF"/>
    <w:rsid w:val="00191A43"/>
    <w:rsid w:val="001A0BA4"/>
    <w:rsid w:val="001A181D"/>
    <w:rsid w:val="001C2A41"/>
    <w:rsid w:val="001C6BB1"/>
    <w:rsid w:val="002047F2"/>
    <w:rsid w:val="00207637"/>
    <w:rsid w:val="002154D9"/>
    <w:rsid w:val="002213EE"/>
    <w:rsid w:val="00240691"/>
    <w:rsid w:val="00250C15"/>
    <w:rsid w:val="002652EB"/>
    <w:rsid w:val="00274293"/>
    <w:rsid w:val="00281F49"/>
    <w:rsid w:val="00292ED0"/>
    <w:rsid w:val="002A34B2"/>
    <w:rsid w:val="002D5E44"/>
    <w:rsid w:val="002F2B19"/>
    <w:rsid w:val="0030769C"/>
    <w:rsid w:val="003251EA"/>
    <w:rsid w:val="00351FED"/>
    <w:rsid w:val="003565F2"/>
    <w:rsid w:val="003654A5"/>
    <w:rsid w:val="00372EAB"/>
    <w:rsid w:val="00382C3A"/>
    <w:rsid w:val="00395DC9"/>
    <w:rsid w:val="003A4DE0"/>
    <w:rsid w:val="003E2768"/>
    <w:rsid w:val="003F1C06"/>
    <w:rsid w:val="004021A7"/>
    <w:rsid w:val="004152BE"/>
    <w:rsid w:val="00420CC3"/>
    <w:rsid w:val="00442619"/>
    <w:rsid w:val="00446A01"/>
    <w:rsid w:val="004675E9"/>
    <w:rsid w:val="0049585E"/>
    <w:rsid w:val="004A1819"/>
    <w:rsid w:val="004A1FDA"/>
    <w:rsid w:val="004D1674"/>
    <w:rsid w:val="004E2CE6"/>
    <w:rsid w:val="0050266E"/>
    <w:rsid w:val="0050449E"/>
    <w:rsid w:val="00512CEF"/>
    <w:rsid w:val="005169D3"/>
    <w:rsid w:val="005178CF"/>
    <w:rsid w:val="005606E4"/>
    <w:rsid w:val="005613E5"/>
    <w:rsid w:val="00565EEA"/>
    <w:rsid w:val="00573A8E"/>
    <w:rsid w:val="005964C3"/>
    <w:rsid w:val="005A2800"/>
    <w:rsid w:val="005C4AF0"/>
    <w:rsid w:val="005D4257"/>
    <w:rsid w:val="005F5CF8"/>
    <w:rsid w:val="006063AB"/>
    <w:rsid w:val="006122A7"/>
    <w:rsid w:val="00626B62"/>
    <w:rsid w:val="00630242"/>
    <w:rsid w:val="00650336"/>
    <w:rsid w:val="00651024"/>
    <w:rsid w:val="00654D48"/>
    <w:rsid w:val="00666F58"/>
    <w:rsid w:val="00677164"/>
    <w:rsid w:val="00680E6D"/>
    <w:rsid w:val="00685FF6"/>
    <w:rsid w:val="00686909"/>
    <w:rsid w:val="006869D2"/>
    <w:rsid w:val="00694389"/>
    <w:rsid w:val="006D1B03"/>
    <w:rsid w:val="00701EA4"/>
    <w:rsid w:val="007023BC"/>
    <w:rsid w:val="007118C3"/>
    <w:rsid w:val="00711A91"/>
    <w:rsid w:val="00730961"/>
    <w:rsid w:val="007443F9"/>
    <w:rsid w:val="0075340B"/>
    <w:rsid w:val="00773677"/>
    <w:rsid w:val="00795DCC"/>
    <w:rsid w:val="007B1B18"/>
    <w:rsid w:val="007B2725"/>
    <w:rsid w:val="007B6AEA"/>
    <w:rsid w:val="007E400F"/>
    <w:rsid w:val="00827C08"/>
    <w:rsid w:val="008318A3"/>
    <w:rsid w:val="00851333"/>
    <w:rsid w:val="00870505"/>
    <w:rsid w:val="00887EC2"/>
    <w:rsid w:val="00895A6B"/>
    <w:rsid w:val="008A3A6F"/>
    <w:rsid w:val="008A70B4"/>
    <w:rsid w:val="008F2101"/>
    <w:rsid w:val="009456CF"/>
    <w:rsid w:val="009763F2"/>
    <w:rsid w:val="009B34BC"/>
    <w:rsid w:val="009B68E6"/>
    <w:rsid w:val="009E3255"/>
    <w:rsid w:val="009E7446"/>
    <w:rsid w:val="009F3938"/>
    <w:rsid w:val="009F664D"/>
    <w:rsid w:val="009F7E6B"/>
    <w:rsid w:val="00A21898"/>
    <w:rsid w:val="00A227EE"/>
    <w:rsid w:val="00A9318F"/>
    <w:rsid w:val="00A9345E"/>
    <w:rsid w:val="00A93F7E"/>
    <w:rsid w:val="00AC0A71"/>
    <w:rsid w:val="00AC38FD"/>
    <w:rsid w:val="00AD27B1"/>
    <w:rsid w:val="00AE6085"/>
    <w:rsid w:val="00AF76CD"/>
    <w:rsid w:val="00B10939"/>
    <w:rsid w:val="00B27046"/>
    <w:rsid w:val="00B275BA"/>
    <w:rsid w:val="00B31065"/>
    <w:rsid w:val="00B67B50"/>
    <w:rsid w:val="00B831BA"/>
    <w:rsid w:val="00BA7582"/>
    <w:rsid w:val="00BF1E0F"/>
    <w:rsid w:val="00BF7318"/>
    <w:rsid w:val="00C03D95"/>
    <w:rsid w:val="00C14A64"/>
    <w:rsid w:val="00C2194A"/>
    <w:rsid w:val="00C22162"/>
    <w:rsid w:val="00C70836"/>
    <w:rsid w:val="00C71C42"/>
    <w:rsid w:val="00C77696"/>
    <w:rsid w:val="00C80DE8"/>
    <w:rsid w:val="00C823AE"/>
    <w:rsid w:val="00C82DD7"/>
    <w:rsid w:val="00C910E9"/>
    <w:rsid w:val="00CC4A37"/>
    <w:rsid w:val="00CF10F6"/>
    <w:rsid w:val="00CF597E"/>
    <w:rsid w:val="00D012E9"/>
    <w:rsid w:val="00D16C0A"/>
    <w:rsid w:val="00D21753"/>
    <w:rsid w:val="00D22313"/>
    <w:rsid w:val="00D324FA"/>
    <w:rsid w:val="00D33026"/>
    <w:rsid w:val="00D50795"/>
    <w:rsid w:val="00D70F26"/>
    <w:rsid w:val="00D82D54"/>
    <w:rsid w:val="00D8300A"/>
    <w:rsid w:val="00D97493"/>
    <w:rsid w:val="00DB3099"/>
    <w:rsid w:val="00DC4EC9"/>
    <w:rsid w:val="00DC5309"/>
    <w:rsid w:val="00DD606C"/>
    <w:rsid w:val="00DE35E9"/>
    <w:rsid w:val="00DE3A81"/>
    <w:rsid w:val="00E338F4"/>
    <w:rsid w:val="00E45C85"/>
    <w:rsid w:val="00E50604"/>
    <w:rsid w:val="00E51F79"/>
    <w:rsid w:val="00E556BA"/>
    <w:rsid w:val="00E6215A"/>
    <w:rsid w:val="00E95377"/>
    <w:rsid w:val="00EB32D8"/>
    <w:rsid w:val="00EC45B1"/>
    <w:rsid w:val="00ED4269"/>
    <w:rsid w:val="00EF4B97"/>
    <w:rsid w:val="00F04B3E"/>
    <w:rsid w:val="00F12848"/>
    <w:rsid w:val="00F34A7C"/>
    <w:rsid w:val="00F37194"/>
    <w:rsid w:val="00F4168D"/>
    <w:rsid w:val="00F51041"/>
    <w:rsid w:val="00F638F3"/>
    <w:rsid w:val="00F70693"/>
    <w:rsid w:val="00F7316A"/>
    <w:rsid w:val="00FB0B62"/>
    <w:rsid w:val="00FB30D7"/>
    <w:rsid w:val="00FB3E2A"/>
    <w:rsid w:val="00FC0B55"/>
    <w:rsid w:val="00FE1D33"/>
    <w:rsid w:val="00FF3407"/>
    <w:rsid w:val="00FF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C1DDF"/>
  <w14:defaultImageDpi w14:val="32767"/>
  <w15:chartTrackingRefBased/>
  <w15:docId w15:val="{C8FF7F5D-FE8F-1A4A-8B21-3E4AB19E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autoRedefine/>
    <w:uiPriority w:val="9"/>
    <w:qFormat/>
    <w:rsid w:val="00827C08"/>
    <w:pPr>
      <w:keepNext/>
      <w:keepLines/>
      <w:spacing w:before="120" w:after="120" w:line="240" w:lineRule="auto"/>
      <w:ind w:leftChars="100" w:left="100" w:rightChars="100" w:right="100"/>
      <w:jc w:val="center"/>
      <w:outlineLvl w:val="0"/>
    </w:pPr>
    <w:rPr>
      <w:rFonts w:ascii="宋体" w:hAnsi="宋体" w:cstheme="majorBidi"/>
      <w:b/>
      <w:bC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7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71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71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71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71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71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71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71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7C08"/>
    <w:rPr>
      <w:rFonts w:ascii="宋体" w:hAnsi="宋体" w:cstheme="majorBidi"/>
      <w:b/>
      <w:bCs/>
      <w:color w:val="000000" w:themeColor="text1"/>
      <w:sz w:val="36"/>
      <w:szCs w:val="36"/>
    </w:rPr>
  </w:style>
  <w:style w:type="character" w:customStyle="1" w:styleId="20">
    <w:name w:val="标题 2 字符"/>
    <w:basedOn w:val="a0"/>
    <w:link w:val="2"/>
    <w:uiPriority w:val="9"/>
    <w:semiHidden/>
    <w:rsid w:val="00067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7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71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71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671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71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71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71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71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7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71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71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71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71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71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71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7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71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716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671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06716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谊 焦</dc:creator>
  <cp:keywords/>
  <dc:description/>
  <cp:lastModifiedBy>谊 焦</cp:lastModifiedBy>
  <cp:revision>12</cp:revision>
  <dcterms:created xsi:type="dcterms:W3CDTF">2025-09-30T07:19:00Z</dcterms:created>
  <dcterms:modified xsi:type="dcterms:W3CDTF">2026-01-16T05:55:00Z</dcterms:modified>
</cp:coreProperties>
</file>